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2"/>
          <w:szCs w:val="22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0" w:name="_Hlk157956101"/>
    </w:p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  <w:t>T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>able.S</w:t>
      </w:r>
      <w:r>
        <w:rPr>
          <w:rFonts w:hint="eastAsia" w:ascii="Times New Roman" w:hAnsi="Times New Roman" w:eastAsia="宋体" w:cs="Times New Roman"/>
          <w:b/>
          <w:bCs/>
          <w:sz w:val="22"/>
          <w:szCs w:val="22"/>
          <w:lang w:val="en-US" w:eastAsia="zh-CN" w:bidi="ar"/>
        </w:rPr>
        <w:t>5</w:t>
      </w:r>
      <w:r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  <w:t xml:space="preserve"> The lambda_min results based on 70 candidate genes</w:t>
      </w:r>
    </w:p>
    <w:bookmarkEnd w:id="0"/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Gene</w:t>
            </w:r>
          </w:p>
        </w:tc>
        <w:tc>
          <w:tcPr>
            <w:tcW w:w="426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  <w:lang w:bidi="ar"/>
              </w:rPr>
              <w:t>Coef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YOC</w:t>
            </w:r>
          </w:p>
        </w:tc>
        <w:tc>
          <w:tcPr>
            <w:tcW w:w="426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563360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FAP  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119855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P3H2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 xml:space="preserve"> -0.526028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CKR4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460679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FAM155B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226170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FCN3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066055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CYP4B1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048522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HAPLN1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37641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RG1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24575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LAD1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190377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ANKRD2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05013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NTM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023064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MME</w:t>
            </w:r>
          </w:p>
        </w:tc>
        <w:tc>
          <w:tcPr>
            <w:tcW w:w="4261" w:type="dxa"/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-0.73143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DIO2</w:t>
            </w:r>
          </w:p>
        </w:tc>
        <w:tc>
          <w:tcPr>
            <w:tcW w:w="426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  <w:lang w:bidi="ar"/>
              </w:rPr>
              <w:t>0.02367154</w:t>
            </w:r>
          </w:p>
        </w:tc>
      </w:tr>
    </w:tbl>
    <w:p>
      <w:pPr>
        <w:jc w:val="center"/>
        <w:rPr>
          <w:rFonts w:ascii="Times New Roman" w:hAnsi="Times New Roman" w:eastAsia="宋体" w:cs="Times New Roman"/>
          <w:b/>
          <w:bCs/>
          <w:sz w:val="22"/>
          <w:szCs w:val="22"/>
          <w:lang w:bidi="ar"/>
        </w:rPr>
      </w:pPr>
    </w:p>
    <w:p>
      <w:pPr>
        <w:jc w:val="center"/>
        <w:rPr>
          <w:rFonts w:hint="eastAsia" w:ascii="Times New Roman" w:hAnsi="Times New Roman" w:eastAsia="宋体" w:cs="Times New Roman"/>
          <w:b/>
          <w:bCs/>
          <w:sz w:val="22"/>
          <w:szCs w:val="22"/>
          <w:lang w:bidi="ar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lNzY5YjQwNGY2ZmY5MDA5ZTdlYTNiZjgwYzQyMTEifQ=="/>
    <w:docVar w:name="KSO_WPS_MARK_KEY" w:val="6970a18f-1a91-4e44-8212-0ce819c3e512"/>
  </w:docVars>
  <w:rsids>
    <w:rsidRoot w:val="00E67F42"/>
    <w:rsid w:val="00114CF3"/>
    <w:rsid w:val="00140EB5"/>
    <w:rsid w:val="001A37C6"/>
    <w:rsid w:val="00210E99"/>
    <w:rsid w:val="002569A1"/>
    <w:rsid w:val="00412652"/>
    <w:rsid w:val="004827C6"/>
    <w:rsid w:val="00855678"/>
    <w:rsid w:val="00974227"/>
    <w:rsid w:val="00C404D5"/>
    <w:rsid w:val="00CD0768"/>
    <w:rsid w:val="00DF4512"/>
    <w:rsid w:val="00E20EAF"/>
    <w:rsid w:val="00E2195C"/>
    <w:rsid w:val="00E67F42"/>
    <w:rsid w:val="00E72EA5"/>
    <w:rsid w:val="00E752C8"/>
    <w:rsid w:val="00F77746"/>
    <w:rsid w:val="00FF7151"/>
    <w:rsid w:val="13D52E09"/>
    <w:rsid w:val="152E4A94"/>
    <w:rsid w:val="15303420"/>
    <w:rsid w:val="16E25F65"/>
    <w:rsid w:val="42942D10"/>
    <w:rsid w:val="47EC63ED"/>
    <w:rsid w:val="49181371"/>
    <w:rsid w:val="644040FF"/>
    <w:rsid w:val="6C2A2C35"/>
    <w:rsid w:val="71E0320C"/>
    <w:rsid w:val="7DAF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48</Words>
  <Characters>5434</Characters>
  <Lines>396</Lines>
  <Paragraphs>381</Paragraphs>
  <TotalTime>11</TotalTime>
  <ScaleCrop>false</ScaleCrop>
  <LinksUpToDate>false</LinksUpToDate>
  <CharactersWithSpaces>5672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1T08:15:00Z</dcterms:created>
  <dc:creator>hp</dc:creator>
  <cp:lastModifiedBy>左祥林</cp:lastModifiedBy>
  <dcterms:modified xsi:type="dcterms:W3CDTF">2025-08-21T06:30:0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98D56824A1404BCB84646C7F8A3DDA1D</vt:lpwstr>
  </property>
  <property fmtid="{D5CDD505-2E9C-101B-9397-08002B2CF9AE}" pid="4" name="GrammarlyDocumentId">
    <vt:lpwstr>f56480744527b56c360c2a002d09075550d8d416c76350745b1393ef934b2ecb</vt:lpwstr>
  </property>
</Properties>
</file>